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DAC96" w14:textId="3D2E42D0" w:rsidR="00167629" w:rsidRPr="008C04F3" w:rsidRDefault="00167629" w:rsidP="00167629">
      <w:pPr>
        <w:spacing w:after="0" w:line="480" w:lineRule="auto"/>
        <w:jc w:val="both"/>
        <w:rPr>
          <w:rFonts w:ascii="Arial" w:hAnsi="Arial"/>
          <w:lang w:val="en-US"/>
        </w:rPr>
      </w:pPr>
      <w:bookmarkStart w:id="0" w:name="_GoBack"/>
      <w:bookmarkEnd w:id="0"/>
      <w:r w:rsidRPr="008C04F3">
        <w:rPr>
          <w:rFonts w:ascii="Arial" w:hAnsi="Arial"/>
          <w:b/>
          <w:szCs w:val="24"/>
          <w:lang w:val="en-US"/>
        </w:rPr>
        <w:t>Table S1</w:t>
      </w:r>
      <w:r w:rsidRPr="008C04F3">
        <w:rPr>
          <w:rFonts w:ascii="Arial" w:hAnsi="Arial"/>
          <w:b/>
          <w:lang w:val="en-GB"/>
        </w:rPr>
        <w:t xml:space="preserve">. </w:t>
      </w:r>
      <w:r w:rsidRPr="008C04F3">
        <w:rPr>
          <w:rFonts w:ascii="Arial" w:hAnsi="Arial"/>
          <w:lang w:val="en-GB"/>
        </w:rPr>
        <w:t xml:space="preserve">Primary </w:t>
      </w:r>
      <w:r w:rsidR="003A567F">
        <w:rPr>
          <w:rFonts w:ascii="Arial" w:hAnsi="Arial"/>
          <w:lang w:val="en-GB"/>
        </w:rPr>
        <w:t>a</w:t>
      </w:r>
      <w:r w:rsidRPr="008C04F3">
        <w:rPr>
          <w:rFonts w:ascii="Arial" w:hAnsi="Arial"/>
          <w:lang w:val="en-GB"/>
        </w:rPr>
        <w:t xml:space="preserve">ntibodies </w:t>
      </w:r>
      <w:r w:rsidR="003A567F">
        <w:rPr>
          <w:rFonts w:ascii="Arial" w:hAnsi="Arial"/>
          <w:lang w:val="en-GB"/>
        </w:rPr>
        <w:t>u</w:t>
      </w:r>
      <w:r w:rsidRPr="008C04F3">
        <w:rPr>
          <w:rFonts w:ascii="Arial" w:hAnsi="Arial"/>
          <w:lang w:val="en-GB"/>
        </w:rPr>
        <w:t xml:space="preserve">sed for </w:t>
      </w:r>
      <w:r w:rsidR="003A567F">
        <w:rPr>
          <w:rFonts w:ascii="Arial" w:hAnsi="Arial"/>
          <w:lang w:val="en-GB"/>
        </w:rPr>
        <w:t>i</w:t>
      </w:r>
      <w:r w:rsidRPr="008C04F3">
        <w:rPr>
          <w:rFonts w:ascii="Arial" w:hAnsi="Arial"/>
          <w:lang w:val="en-GB"/>
        </w:rPr>
        <w:t>mmunostaining on flat-mounted corneas and on cross</w:t>
      </w:r>
      <w:r w:rsidR="003A567F">
        <w:rPr>
          <w:rFonts w:ascii="Arial" w:hAnsi="Arial"/>
          <w:lang w:val="en-GB"/>
        </w:rPr>
        <w:t>-</w:t>
      </w:r>
      <w:r w:rsidRPr="008C04F3">
        <w:rPr>
          <w:rFonts w:ascii="Arial" w:hAnsi="Arial"/>
          <w:lang w:val="en-GB"/>
        </w:rPr>
        <w:t xml:space="preserve">sections. </w:t>
      </w:r>
    </w:p>
    <w:tbl>
      <w:tblPr>
        <w:tblStyle w:val="Tableausimple21"/>
        <w:tblW w:w="9078" w:type="dxa"/>
        <w:tblLook w:val="04A0" w:firstRow="1" w:lastRow="0" w:firstColumn="1" w:lastColumn="0" w:noHBand="0" w:noVBand="1"/>
      </w:tblPr>
      <w:tblGrid>
        <w:gridCol w:w="1418"/>
        <w:gridCol w:w="2835"/>
        <w:gridCol w:w="777"/>
        <w:gridCol w:w="777"/>
        <w:gridCol w:w="1423"/>
        <w:gridCol w:w="1848"/>
      </w:tblGrid>
      <w:tr w:rsidR="00167629" w:rsidRPr="008C04F3" w14:paraId="507A74F0" w14:textId="77777777" w:rsidTr="000E2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92A9D1" w14:textId="77777777" w:rsidR="00167629" w:rsidRPr="008C04F3" w:rsidRDefault="00167629" w:rsidP="000E243B">
            <w:pPr>
              <w:spacing w:line="480" w:lineRule="auto"/>
              <w:jc w:val="both"/>
              <w:rPr>
                <w:rFonts w:ascii="Arial" w:hAnsi="Arial"/>
                <w:bCs w:val="0"/>
                <w:sz w:val="16"/>
                <w:lang w:val="en-GB"/>
              </w:rPr>
            </w:pPr>
            <w:r w:rsidRPr="008C04F3">
              <w:rPr>
                <w:rFonts w:ascii="Arial" w:hAnsi="Arial"/>
                <w:bCs w:val="0"/>
                <w:sz w:val="16"/>
                <w:lang w:val="en-GB"/>
              </w:rPr>
              <w:t>Target Protein</w:t>
            </w:r>
          </w:p>
        </w:tc>
        <w:tc>
          <w:tcPr>
            <w:tcW w:w="2835" w:type="dxa"/>
          </w:tcPr>
          <w:p w14:paraId="0D89A107" w14:textId="77777777" w:rsidR="00167629" w:rsidRPr="008C04F3" w:rsidRDefault="00167629" w:rsidP="000E243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6"/>
                <w:lang w:val="en-GB"/>
              </w:rPr>
            </w:pPr>
            <w:r w:rsidRPr="008C04F3">
              <w:rPr>
                <w:rFonts w:ascii="Arial" w:hAnsi="Arial"/>
                <w:bCs w:val="0"/>
                <w:sz w:val="16"/>
                <w:lang w:val="en-GB"/>
              </w:rPr>
              <w:t>Role (Expected Cell Compartment)</w:t>
            </w:r>
          </w:p>
        </w:tc>
        <w:tc>
          <w:tcPr>
            <w:tcW w:w="777" w:type="dxa"/>
          </w:tcPr>
          <w:p w14:paraId="73F344CF" w14:textId="77777777" w:rsidR="00167629" w:rsidRPr="008C04F3" w:rsidRDefault="00167629" w:rsidP="000E243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Source</w:t>
            </w:r>
          </w:p>
        </w:tc>
        <w:tc>
          <w:tcPr>
            <w:tcW w:w="777" w:type="dxa"/>
          </w:tcPr>
          <w:p w14:paraId="56A3AD0A" w14:textId="77777777" w:rsidR="00167629" w:rsidRPr="008C04F3" w:rsidRDefault="00167629" w:rsidP="000E243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6"/>
                <w:lang w:val="en-GB"/>
              </w:rPr>
            </w:pPr>
            <w:r w:rsidRPr="008C04F3">
              <w:rPr>
                <w:rFonts w:ascii="Arial" w:hAnsi="Arial"/>
                <w:bCs w:val="0"/>
                <w:sz w:val="16"/>
                <w:lang w:val="en-GB"/>
              </w:rPr>
              <w:t>Isotype</w:t>
            </w:r>
          </w:p>
        </w:tc>
        <w:tc>
          <w:tcPr>
            <w:tcW w:w="1423" w:type="dxa"/>
          </w:tcPr>
          <w:p w14:paraId="60322B94" w14:textId="77777777" w:rsidR="00167629" w:rsidRPr="008C04F3" w:rsidRDefault="00167629" w:rsidP="000E243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6"/>
                <w:lang w:val="en-GB"/>
              </w:rPr>
            </w:pPr>
            <w:r w:rsidRPr="008C04F3">
              <w:rPr>
                <w:rFonts w:ascii="Arial" w:hAnsi="Arial"/>
                <w:bCs w:val="0"/>
                <w:sz w:val="16"/>
                <w:lang w:val="en-GB"/>
              </w:rPr>
              <w:t>Reference and Manufacturer</w:t>
            </w:r>
          </w:p>
        </w:tc>
        <w:tc>
          <w:tcPr>
            <w:tcW w:w="1848" w:type="dxa"/>
          </w:tcPr>
          <w:p w14:paraId="7FBEA986" w14:textId="77777777" w:rsidR="00167629" w:rsidRPr="008C04F3" w:rsidRDefault="00167629" w:rsidP="000E243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6"/>
                <w:lang w:val="en-GB"/>
              </w:rPr>
            </w:pPr>
            <w:r w:rsidRPr="008C04F3">
              <w:rPr>
                <w:rFonts w:ascii="Arial" w:hAnsi="Arial"/>
                <w:bCs w:val="0"/>
                <w:sz w:val="16"/>
                <w:lang w:val="en-GB"/>
              </w:rPr>
              <w:t>Application, fixative (dilution)</w:t>
            </w:r>
          </w:p>
        </w:tc>
      </w:tr>
      <w:tr w:rsidR="00167629" w:rsidRPr="00DF080D" w14:paraId="03A3162E" w14:textId="77777777" w:rsidTr="000E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E4ED63" w14:textId="77777777" w:rsidR="00167629" w:rsidRPr="008C04F3" w:rsidRDefault="00167629" w:rsidP="000E243B">
            <w:pPr>
              <w:spacing w:line="480" w:lineRule="auto"/>
              <w:jc w:val="both"/>
              <w:rPr>
                <w:rFonts w:ascii="Arial" w:hAnsi="Arial"/>
                <w:b w:val="0"/>
                <w:bCs w:val="0"/>
                <w:sz w:val="16"/>
                <w:lang w:val="en-GB"/>
              </w:rPr>
            </w:pPr>
            <w:r w:rsidRPr="008C04F3">
              <w:rPr>
                <w:rFonts w:ascii="Arial" w:hAnsi="Arial"/>
                <w:b w:val="0"/>
                <w:bCs w:val="0"/>
                <w:sz w:val="16"/>
                <w:lang w:val="en-GB"/>
              </w:rPr>
              <w:t>Glycoprotein B</w:t>
            </w:r>
          </w:p>
        </w:tc>
        <w:tc>
          <w:tcPr>
            <w:tcW w:w="2835" w:type="dxa"/>
          </w:tcPr>
          <w:p w14:paraId="5D73AC68" w14:textId="77777777" w:rsidR="00167629" w:rsidRPr="008C04F3" w:rsidRDefault="00167629" w:rsidP="000E243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nfected cells (</w:t>
            </w:r>
            <w:proofErr w:type="spellStart"/>
            <w:r w:rsidRPr="008C04F3">
              <w:rPr>
                <w:rFonts w:ascii="Arial" w:hAnsi="Arial"/>
                <w:sz w:val="16"/>
                <w:lang w:val="en-GB"/>
              </w:rPr>
              <w:t>plasmic</w:t>
            </w:r>
            <w:proofErr w:type="spellEnd"/>
            <w:r w:rsidRPr="008C04F3">
              <w:rPr>
                <w:rFonts w:ascii="Arial" w:hAnsi="Arial"/>
                <w:sz w:val="16"/>
                <w:lang w:val="en-GB"/>
              </w:rPr>
              <w:t xml:space="preserve"> membranes)</w:t>
            </w:r>
          </w:p>
        </w:tc>
        <w:tc>
          <w:tcPr>
            <w:tcW w:w="777" w:type="dxa"/>
          </w:tcPr>
          <w:p w14:paraId="39A9E986" w14:textId="77777777" w:rsidR="00167629" w:rsidRPr="008C04F3" w:rsidRDefault="00167629" w:rsidP="000E243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mouse</w:t>
            </w:r>
          </w:p>
        </w:tc>
        <w:tc>
          <w:tcPr>
            <w:tcW w:w="777" w:type="dxa"/>
          </w:tcPr>
          <w:p w14:paraId="4670880E" w14:textId="77777777" w:rsidR="00167629" w:rsidRPr="008C04F3" w:rsidRDefault="00167629" w:rsidP="000E243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gG2B</w:t>
            </w:r>
          </w:p>
        </w:tc>
        <w:tc>
          <w:tcPr>
            <w:tcW w:w="1423" w:type="dxa"/>
          </w:tcPr>
          <w:p w14:paraId="66205AC6" w14:textId="77777777" w:rsidR="00167629" w:rsidRPr="008C04F3" w:rsidRDefault="00167629" w:rsidP="000E2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SAB4700766 (Sigma)</w:t>
            </w:r>
          </w:p>
        </w:tc>
        <w:tc>
          <w:tcPr>
            <w:tcW w:w="1848" w:type="dxa"/>
          </w:tcPr>
          <w:p w14:paraId="02474808" w14:textId="77777777" w:rsidR="00167629" w:rsidRPr="008C04F3" w:rsidRDefault="00167629" w:rsidP="000E2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F-FM/0.5% PFA or methanol (1/300) and IF-CS (1/500)</w:t>
            </w:r>
          </w:p>
        </w:tc>
      </w:tr>
      <w:tr w:rsidR="00167629" w:rsidRPr="00DF080D" w14:paraId="6386F858" w14:textId="77777777" w:rsidTr="000E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29689D4" w14:textId="77777777" w:rsidR="00167629" w:rsidRPr="008C04F3" w:rsidRDefault="00167629" w:rsidP="000E243B">
            <w:pPr>
              <w:spacing w:line="480" w:lineRule="auto"/>
              <w:jc w:val="both"/>
              <w:rPr>
                <w:rFonts w:ascii="Arial" w:hAnsi="Arial"/>
                <w:b w:val="0"/>
                <w:bCs w:val="0"/>
                <w:sz w:val="16"/>
                <w:lang w:val="en-GB"/>
              </w:rPr>
            </w:pPr>
            <w:r w:rsidRPr="008C04F3">
              <w:rPr>
                <w:rFonts w:ascii="Arial" w:hAnsi="Arial"/>
                <w:b w:val="0"/>
                <w:bCs w:val="0"/>
                <w:sz w:val="16"/>
                <w:lang w:val="en-GB"/>
              </w:rPr>
              <w:t>e-Cadherin</w:t>
            </w:r>
          </w:p>
        </w:tc>
        <w:tc>
          <w:tcPr>
            <w:tcW w:w="2835" w:type="dxa"/>
          </w:tcPr>
          <w:p w14:paraId="04324D72" w14:textId="77777777" w:rsidR="00167629" w:rsidRPr="008C04F3" w:rsidRDefault="00167629" w:rsidP="000E243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 xml:space="preserve">Epithelial cells (all </w:t>
            </w:r>
            <w:proofErr w:type="spellStart"/>
            <w:r w:rsidRPr="008C04F3">
              <w:rPr>
                <w:rFonts w:ascii="Arial" w:hAnsi="Arial"/>
                <w:sz w:val="16"/>
                <w:lang w:val="en-GB"/>
              </w:rPr>
              <w:t>plasmic</w:t>
            </w:r>
            <w:proofErr w:type="spellEnd"/>
            <w:r w:rsidRPr="008C04F3">
              <w:rPr>
                <w:rFonts w:ascii="Arial" w:hAnsi="Arial"/>
                <w:sz w:val="16"/>
                <w:lang w:val="en-GB"/>
              </w:rPr>
              <w:t xml:space="preserve"> membranes)</w:t>
            </w:r>
          </w:p>
        </w:tc>
        <w:tc>
          <w:tcPr>
            <w:tcW w:w="777" w:type="dxa"/>
          </w:tcPr>
          <w:p w14:paraId="18D1C4ED" w14:textId="77777777" w:rsidR="00167629" w:rsidRPr="008C04F3" w:rsidRDefault="00167629" w:rsidP="000E243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mouse</w:t>
            </w:r>
          </w:p>
        </w:tc>
        <w:tc>
          <w:tcPr>
            <w:tcW w:w="777" w:type="dxa"/>
          </w:tcPr>
          <w:p w14:paraId="427C8443" w14:textId="77777777" w:rsidR="00167629" w:rsidRPr="008C04F3" w:rsidRDefault="00167629" w:rsidP="000E243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gG1</w:t>
            </w:r>
          </w:p>
        </w:tc>
        <w:tc>
          <w:tcPr>
            <w:tcW w:w="1423" w:type="dxa"/>
          </w:tcPr>
          <w:p w14:paraId="3DEADD76" w14:textId="77777777" w:rsidR="00167629" w:rsidRPr="008C04F3" w:rsidRDefault="00167629" w:rsidP="000E2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33400 (Invitrogen)</w:t>
            </w:r>
          </w:p>
        </w:tc>
        <w:tc>
          <w:tcPr>
            <w:tcW w:w="1848" w:type="dxa"/>
          </w:tcPr>
          <w:p w14:paraId="763ED53A" w14:textId="77777777" w:rsidR="00167629" w:rsidRPr="008C04F3" w:rsidRDefault="00167629" w:rsidP="000E2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F-FM/methanol (1/300), IF-CS (1/500)</w:t>
            </w:r>
          </w:p>
        </w:tc>
      </w:tr>
      <w:tr w:rsidR="00167629" w:rsidRPr="00DF080D" w14:paraId="138D4FE9" w14:textId="77777777" w:rsidTr="000E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BF245EC" w14:textId="77777777" w:rsidR="00167629" w:rsidRPr="008C04F3" w:rsidRDefault="00167629" w:rsidP="000E243B">
            <w:pPr>
              <w:spacing w:line="480" w:lineRule="auto"/>
              <w:jc w:val="both"/>
              <w:rPr>
                <w:rFonts w:ascii="Arial" w:hAnsi="Arial"/>
                <w:b w:val="0"/>
                <w:bCs w:val="0"/>
                <w:sz w:val="16"/>
                <w:lang w:val="en-GB"/>
              </w:rPr>
            </w:pPr>
            <w:r w:rsidRPr="008C04F3">
              <w:rPr>
                <w:rFonts w:ascii="Arial" w:hAnsi="Arial"/>
                <w:b w:val="0"/>
                <w:bCs w:val="0"/>
                <w:sz w:val="16"/>
                <w:lang w:val="en-GB"/>
              </w:rPr>
              <w:t>Cytokeratin 3 (K3)</w:t>
            </w:r>
          </w:p>
        </w:tc>
        <w:tc>
          <w:tcPr>
            <w:tcW w:w="2835" w:type="dxa"/>
          </w:tcPr>
          <w:p w14:paraId="2871558A" w14:textId="77777777" w:rsidR="00167629" w:rsidRPr="008C04F3" w:rsidRDefault="00167629" w:rsidP="000E243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Differentiated superficial</w:t>
            </w:r>
            <w:r w:rsidRPr="008C04F3">
              <w:rPr>
                <w:rFonts w:ascii="Arial" w:hAnsi="Arial"/>
                <w:color w:val="0000FF"/>
                <w:sz w:val="16"/>
                <w:lang w:val="en-GB"/>
              </w:rPr>
              <w:t xml:space="preserve"> </w:t>
            </w:r>
            <w:r w:rsidRPr="008C04F3">
              <w:rPr>
                <w:rFonts w:ascii="Arial" w:hAnsi="Arial"/>
                <w:sz w:val="16"/>
                <w:lang w:val="en-GB"/>
              </w:rPr>
              <w:t>corneal epithelial cells (cytoplasmic)</w:t>
            </w:r>
          </w:p>
        </w:tc>
        <w:tc>
          <w:tcPr>
            <w:tcW w:w="777" w:type="dxa"/>
          </w:tcPr>
          <w:p w14:paraId="1EEB4AB4" w14:textId="77777777" w:rsidR="00167629" w:rsidRPr="008C04F3" w:rsidRDefault="00167629" w:rsidP="000E243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mouse</w:t>
            </w:r>
          </w:p>
        </w:tc>
        <w:tc>
          <w:tcPr>
            <w:tcW w:w="777" w:type="dxa"/>
          </w:tcPr>
          <w:p w14:paraId="439D9E60" w14:textId="77777777" w:rsidR="00167629" w:rsidRPr="008C04F3" w:rsidRDefault="00167629" w:rsidP="000E243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gG1</w:t>
            </w:r>
          </w:p>
        </w:tc>
        <w:tc>
          <w:tcPr>
            <w:tcW w:w="1423" w:type="dxa"/>
          </w:tcPr>
          <w:p w14:paraId="10D1B18E" w14:textId="77777777" w:rsidR="00167629" w:rsidRPr="008C04F3" w:rsidRDefault="00167629" w:rsidP="000E2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sc-80000 (Santa Cruz)</w:t>
            </w:r>
          </w:p>
        </w:tc>
        <w:tc>
          <w:tcPr>
            <w:tcW w:w="1848" w:type="dxa"/>
          </w:tcPr>
          <w:p w14:paraId="57953E8B" w14:textId="77777777" w:rsidR="00167629" w:rsidRPr="008C04F3" w:rsidRDefault="00167629" w:rsidP="000E2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F-FM/0.5% PFA (1/300), IF-CS (1/500)</w:t>
            </w:r>
          </w:p>
        </w:tc>
      </w:tr>
      <w:tr w:rsidR="00167629" w:rsidRPr="00DF080D" w14:paraId="4D7B000D" w14:textId="77777777" w:rsidTr="000E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F3F6953" w14:textId="77777777" w:rsidR="00167629" w:rsidRPr="008C04F3" w:rsidRDefault="00167629" w:rsidP="000E243B">
            <w:pPr>
              <w:spacing w:line="480" w:lineRule="auto"/>
              <w:jc w:val="both"/>
              <w:rPr>
                <w:rFonts w:ascii="Arial" w:hAnsi="Arial"/>
                <w:b w:val="0"/>
                <w:bCs w:val="0"/>
                <w:sz w:val="16"/>
                <w:lang w:val="en-GB"/>
              </w:rPr>
            </w:pPr>
            <w:r w:rsidRPr="008C04F3">
              <w:rPr>
                <w:rFonts w:ascii="Arial" w:hAnsi="Arial"/>
                <w:b w:val="0"/>
                <w:bCs w:val="0"/>
                <w:sz w:val="16"/>
                <w:lang w:val="en-GB"/>
              </w:rPr>
              <w:t>DSC2/3</w:t>
            </w:r>
          </w:p>
        </w:tc>
        <w:tc>
          <w:tcPr>
            <w:tcW w:w="2835" w:type="dxa"/>
          </w:tcPr>
          <w:p w14:paraId="2EB85A2A" w14:textId="77777777" w:rsidR="00167629" w:rsidRPr="008C04F3" w:rsidRDefault="00167629" w:rsidP="000E243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ntermediate and superficial epithelial cells (</w:t>
            </w:r>
            <w:proofErr w:type="spellStart"/>
            <w:r w:rsidRPr="008C04F3">
              <w:rPr>
                <w:rFonts w:ascii="Arial" w:hAnsi="Arial"/>
                <w:sz w:val="16"/>
                <w:lang w:val="en-GB"/>
              </w:rPr>
              <w:t>plasmic</w:t>
            </w:r>
            <w:proofErr w:type="spellEnd"/>
            <w:r w:rsidRPr="008C04F3">
              <w:rPr>
                <w:rFonts w:ascii="Arial" w:hAnsi="Arial"/>
                <w:sz w:val="16"/>
                <w:lang w:val="en-GB"/>
              </w:rPr>
              <w:t xml:space="preserve"> membranes)</w:t>
            </w:r>
          </w:p>
        </w:tc>
        <w:tc>
          <w:tcPr>
            <w:tcW w:w="777" w:type="dxa"/>
          </w:tcPr>
          <w:p w14:paraId="7167BBE5" w14:textId="77777777" w:rsidR="00167629" w:rsidRPr="008C04F3" w:rsidRDefault="00167629" w:rsidP="000E243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mouse</w:t>
            </w:r>
          </w:p>
        </w:tc>
        <w:tc>
          <w:tcPr>
            <w:tcW w:w="777" w:type="dxa"/>
          </w:tcPr>
          <w:p w14:paraId="33A03AB3" w14:textId="77777777" w:rsidR="00167629" w:rsidRPr="008C04F3" w:rsidRDefault="00167629" w:rsidP="000E243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gG1</w:t>
            </w:r>
          </w:p>
        </w:tc>
        <w:tc>
          <w:tcPr>
            <w:tcW w:w="1423" w:type="dxa"/>
          </w:tcPr>
          <w:p w14:paraId="24F8BE45" w14:textId="77777777" w:rsidR="00167629" w:rsidRPr="008C04F3" w:rsidRDefault="00167629" w:rsidP="000E2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sc-53485 (Santa Cruz)</w:t>
            </w:r>
          </w:p>
        </w:tc>
        <w:tc>
          <w:tcPr>
            <w:tcW w:w="1848" w:type="dxa"/>
          </w:tcPr>
          <w:p w14:paraId="75A81D5A" w14:textId="77777777" w:rsidR="00167629" w:rsidRPr="008C04F3" w:rsidRDefault="00167629" w:rsidP="000E2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F-FM/0.5% PFA (1/300), IF-CS (1/500)</w:t>
            </w:r>
          </w:p>
        </w:tc>
      </w:tr>
      <w:tr w:rsidR="00167629" w:rsidRPr="008C04F3" w14:paraId="05ABE1AE" w14:textId="77777777" w:rsidTr="000E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2BDE465" w14:textId="77777777" w:rsidR="00167629" w:rsidRPr="008C04F3" w:rsidRDefault="00167629" w:rsidP="000E243B">
            <w:pPr>
              <w:spacing w:line="480" w:lineRule="auto"/>
              <w:jc w:val="both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b w:val="0"/>
                <w:sz w:val="16"/>
                <w:lang w:val="en-GB"/>
              </w:rPr>
              <w:t>Laminin-5</w:t>
            </w:r>
          </w:p>
        </w:tc>
        <w:tc>
          <w:tcPr>
            <w:tcW w:w="2835" w:type="dxa"/>
          </w:tcPr>
          <w:p w14:paraId="49EF98DC" w14:textId="77777777" w:rsidR="00167629" w:rsidRPr="008C04F3" w:rsidRDefault="00167629" w:rsidP="000E243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Epithelial basement membrane</w:t>
            </w:r>
          </w:p>
        </w:tc>
        <w:tc>
          <w:tcPr>
            <w:tcW w:w="777" w:type="dxa"/>
          </w:tcPr>
          <w:p w14:paraId="07C8032C" w14:textId="77777777" w:rsidR="00167629" w:rsidRPr="008C04F3" w:rsidRDefault="00167629" w:rsidP="000E243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rabbit</w:t>
            </w:r>
          </w:p>
        </w:tc>
        <w:tc>
          <w:tcPr>
            <w:tcW w:w="777" w:type="dxa"/>
          </w:tcPr>
          <w:p w14:paraId="1F2E71E6" w14:textId="77777777" w:rsidR="00167629" w:rsidRPr="008C04F3" w:rsidRDefault="00167629" w:rsidP="000E243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gG</w:t>
            </w:r>
          </w:p>
        </w:tc>
        <w:tc>
          <w:tcPr>
            <w:tcW w:w="1423" w:type="dxa"/>
          </w:tcPr>
          <w:p w14:paraId="53D43FE6" w14:textId="77777777" w:rsidR="00167629" w:rsidRPr="008C04F3" w:rsidRDefault="00167629" w:rsidP="000E2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ab14509 (Abcam)</w:t>
            </w:r>
          </w:p>
        </w:tc>
        <w:tc>
          <w:tcPr>
            <w:tcW w:w="1848" w:type="dxa"/>
          </w:tcPr>
          <w:p w14:paraId="10A42F01" w14:textId="77777777" w:rsidR="00167629" w:rsidRPr="008C04F3" w:rsidRDefault="00167629" w:rsidP="000E2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F-CS (1/1000)</w:t>
            </w:r>
          </w:p>
        </w:tc>
      </w:tr>
      <w:tr w:rsidR="00167629" w:rsidRPr="008C04F3" w14:paraId="0CCD9EB5" w14:textId="77777777" w:rsidTr="000E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FD790C" w14:textId="77777777" w:rsidR="00167629" w:rsidRPr="008C04F3" w:rsidRDefault="00167629" w:rsidP="000E243B">
            <w:pPr>
              <w:spacing w:line="480" w:lineRule="auto"/>
              <w:jc w:val="both"/>
              <w:rPr>
                <w:rFonts w:ascii="Arial" w:hAnsi="Arial"/>
                <w:b w:val="0"/>
                <w:sz w:val="16"/>
                <w:lang w:val="en-GB"/>
              </w:rPr>
            </w:pPr>
            <w:r w:rsidRPr="008C04F3">
              <w:rPr>
                <w:rFonts w:ascii="Arial" w:hAnsi="Arial"/>
                <w:b w:val="0"/>
                <w:sz w:val="16"/>
                <w:lang w:val="en-GB"/>
              </w:rPr>
              <w:t>Neurofilament-L (NF-L)</w:t>
            </w:r>
          </w:p>
        </w:tc>
        <w:tc>
          <w:tcPr>
            <w:tcW w:w="2835" w:type="dxa"/>
          </w:tcPr>
          <w:p w14:paraId="70199AF9" w14:textId="77777777" w:rsidR="00167629" w:rsidRPr="008C04F3" w:rsidRDefault="00167629" w:rsidP="000E243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Neurofilament light polypeptide</w:t>
            </w:r>
          </w:p>
        </w:tc>
        <w:tc>
          <w:tcPr>
            <w:tcW w:w="777" w:type="dxa"/>
          </w:tcPr>
          <w:p w14:paraId="215B2597" w14:textId="77777777" w:rsidR="00167629" w:rsidRPr="008C04F3" w:rsidRDefault="00167629" w:rsidP="000E243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rabbit</w:t>
            </w:r>
          </w:p>
        </w:tc>
        <w:tc>
          <w:tcPr>
            <w:tcW w:w="777" w:type="dxa"/>
          </w:tcPr>
          <w:p w14:paraId="40BDD152" w14:textId="77777777" w:rsidR="00167629" w:rsidRPr="008C04F3" w:rsidRDefault="00167629" w:rsidP="000E243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gG</w:t>
            </w:r>
          </w:p>
        </w:tc>
        <w:tc>
          <w:tcPr>
            <w:tcW w:w="1423" w:type="dxa"/>
          </w:tcPr>
          <w:p w14:paraId="4D140ADC" w14:textId="77777777" w:rsidR="00167629" w:rsidRPr="008C04F3" w:rsidRDefault="00167629" w:rsidP="000E2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 xml:space="preserve">2837 (Cell </w:t>
            </w:r>
            <w:proofErr w:type="spellStart"/>
            <w:r w:rsidRPr="008C04F3">
              <w:rPr>
                <w:rFonts w:ascii="Arial" w:hAnsi="Arial"/>
                <w:sz w:val="16"/>
                <w:lang w:val="en-GB"/>
              </w:rPr>
              <w:t>Signaling</w:t>
            </w:r>
            <w:proofErr w:type="spellEnd"/>
            <w:r w:rsidRPr="008C04F3">
              <w:rPr>
                <w:rFonts w:ascii="Arial" w:hAnsi="Arial"/>
                <w:sz w:val="16"/>
                <w:lang w:val="en-GB"/>
              </w:rPr>
              <w:t xml:space="preserve"> Technology)</w:t>
            </w:r>
          </w:p>
        </w:tc>
        <w:tc>
          <w:tcPr>
            <w:tcW w:w="1848" w:type="dxa"/>
          </w:tcPr>
          <w:p w14:paraId="14F16C1F" w14:textId="77777777" w:rsidR="00167629" w:rsidRPr="008C04F3" w:rsidRDefault="00167629" w:rsidP="000E2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lang w:val="en-GB"/>
              </w:rPr>
            </w:pPr>
            <w:r w:rsidRPr="008C04F3">
              <w:rPr>
                <w:rFonts w:ascii="Arial" w:hAnsi="Arial"/>
                <w:sz w:val="16"/>
                <w:lang w:val="en-GB"/>
              </w:rPr>
              <w:t>IF-FM/0.5% PFA (1/300)</w:t>
            </w:r>
          </w:p>
        </w:tc>
      </w:tr>
    </w:tbl>
    <w:p w14:paraId="474E3722" w14:textId="77777777" w:rsidR="00167629" w:rsidRPr="008C04F3" w:rsidRDefault="00167629" w:rsidP="00167629">
      <w:pPr>
        <w:spacing w:line="480" w:lineRule="auto"/>
        <w:jc w:val="both"/>
        <w:rPr>
          <w:rFonts w:ascii="Arial" w:hAnsi="Arial"/>
          <w:sz w:val="18"/>
          <w:lang w:val="en-GB"/>
        </w:rPr>
      </w:pPr>
      <w:r w:rsidRPr="008C04F3">
        <w:rPr>
          <w:rFonts w:ascii="Arial" w:hAnsi="Arial"/>
          <w:sz w:val="18"/>
          <w:lang w:val="en-GB"/>
        </w:rPr>
        <w:t>IF-FM: Immunofluorescence-immunostaining on flat-mounted cornea; IF-CS: Immunofluorescence- immunostaining on cross section. PFA: paraformaldehyde</w:t>
      </w:r>
    </w:p>
    <w:p w14:paraId="1EA5E1BB" w14:textId="55D21E6F" w:rsidR="00167629" w:rsidRDefault="00167629" w:rsidP="00C26F61">
      <w:pPr>
        <w:spacing w:line="480" w:lineRule="auto"/>
        <w:rPr>
          <w:rFonts w:ascii="Arial" w:hAnsi="Arial"/>
          <w:b/>
          <w:lang w:val="en-US"/>
        </w:rPr>
      </w:pPr>
    </w:p>
    <w:p w14:paraId="78E67471" w14:textId="38147C3C" w:rsidR="007D471B" w:rsidRDefault="007D471B" w:rsidP="00C26F61">
      <w:pPr>
        <w:spacing w:line="480" w:lineRule="auto"/>
        <w:rPr>
          <w:rFonts w:ascii="Arial" w:hAnsi="Arial"/>
          <w:b/>
          <w:lang w:val="en-US"/>
        </w:rPr>
      </w:pPr>
    </w:p>
    <w:p w14:paraId="04EEDC72" w14:textId="464A5339" w:rsidR="007D471B" w:rsidRDefault="007D471B" w:rsidP="00C26F61">
      <w:pPr>
        <w:spacing w:line="480" w:lineRule="auto"/>
        <w:rPr>
          <w:rFonts w:ascii="Arial" w:hAnsi="Arial"/>
          <w:b/>
          <w:lang w:val="en-US"/>
        </w:rPr>
      </w:pPr>
    </w:p>
    <w:p w14:paraId="2C67822E" w14:textId="6B950E91" w:rsidR="007D471B" w:rsidRDefault="007D471B" w:rsidP="00C26F61">
      <w:pPr>
        <w:spacing w:line="480" w:lineRule="auto"/>
        <w:rPr>
          <w:rFonts w:ascii="Arial" w:hAnsi="Arial"/>
          <w:b/>
          <w:lang w:val="en-US"/>
        </w:rPr>
      </w:pPr>
    </w:p>
    <w:p w14:paraId="505CB142" w14:textId="1C1C8D0B" w:rsidR="007D471B" w:rsidRDefault="007D471B" w:rsidP="00C26F61">
      <w:pPr>
        <w:spacing w:line="480" w:lineRule="auto"/>
        <w:rPr>
          <w:rFonts w:ascii="Arial" w:hAnsi="Arial"/>
          <w:b/>
          <w:lang w:val="en-US"/>
        </w:rPr>
      </w:pPr>
    </w:p>
    <w:p w14:paraId="0E5BAA87" w14:textId="7A4353B1" w:rsidR="007D471B" w:rsidRDefault="007D471B" w:rsidP="00C26F61">
      <w:pPr>
        <w:spacing w:line="480" w:lineRule="auto"/>
        <w:rPr>
          <w:rFonts w:ascii="Arial" w:hAnsi="Arial"/>
          <w:b/>
          <w:lang w:val="en-US"/>
        </w:rPr>
      </w:pPr>
    </w:p>
    <w:sectPr w:rsidR="007D471B" w:rsidSect="00FF60CE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D9FBE8" w14:textId="77777777" w:rsidR="002A08BD" w:rsidRDefault="002A08BD">
      <w:pPr>
        <w:spacing w:after="0" w:line="240" w:lineRule="auto"/>
      </w:pPr>
      <w:r>
        <w:separator/>
      </w:r>
    </w:p>
  </w:endnote>
  <w:endnote w:type="continuationSeparator" w:id="0">
    <w:p w14:paraId="3AB0F421" w14:textId="77777777" w:rsidR="002A08BD" w:rsidRDefault="002A0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495749" w14:textId="77777777" w:rsidR="00DB7BE9" w:rsidRDefault="009C4610" w:rsidP="00DB7B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A66728" w14:textId="77777777" w:rsidR="00DB7BE9" w:rsidRDefault="00DB7BE9" w:rsidP="00DB7BE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8CFBA3" w14:textId="072B743A" w:rsidR="00DB7BE9" w:rsidRDefault="009C4610" w:rsidP="00DB7B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2A1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9E5B02" w14:textId="77777777" w:rsidR="00DB7BE9" w:rsidRDefault="00DB7BE9" w:rsidP="00DB7B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CD8393" w14:textId="77777777" w:rsidR="002A08BD" w:rsidRDefault="002A08BD">
      <w:pPr>
        <w:spacing w:after="0" w:line="240" w:lineRule="auto"/>
      </w:pPr>
      <w:r>
        <w:separator/>
      </w:r>
    </w:p>
  </w:footnote>
  <w:footnote w:type="continuationSeparator" w:id="0">
    <w:p w14:paraId="539F4FAB" w14:textId="77777777" w:rsidR="002A08BD" w:rsidRDefault="002A0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C7B85"/>
    <w:multiLevelType w:val="hybridMultilevel"/>
    <w:tmpl w:val="4F56EF6A"/>
    <w:lvl w:ilvl="0" w:tplc="5546C0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80543"/>
    <w:rsid w:val="00040C95"/>
    <w:rsid w:val="000447C5"/>
    <w:rsid w:val="000665A8"/>
    <w:rsid w:val="000D5734"/>
    <w:rsid w:val="0013169D"/>
    <w:rsid w:val="00137C97"/>
    <w:rsid w:val="00167629"/>
    <w:rsid w:val="001D07C2"/>
    <w:rsid w:val="001E7FEE"/>
    <w:rsid w:val="00225CBD"/>
    <w:rsid w:val="002272C6"/>
    <w:rsid w:val="00270ECD"/>
    <w:rsid w:val="00280543"/>
    <w:rsid w:val="00286D13"/>
    <w:rsid w:val="002A08BD"/>
    <w:rsid w:val="002E3C40"/>
    <w:rsid w:val="002F2660"/>
    <w:rsid w:val="00303307"/>
    <w:rsid w:val="00354C68"/>
    <w:rsid w:val="00365B59"/>
    <w:rsid w:val="00365C5E"/>
    <w:rsid w:val="003A567F"/>
    <w:rsid w:val="003E4C1A"/>
    <w:rsid w:val="003E4C55"/>
    <w:rsid w:val="003F7E02"/>
    <w:rsid w:val="00412EDB"/>
    <w:rsid w:val="00420F88"/>
    <w:rsid w:val="0043408B"/>
    <w:rsid w:val="00436A2B"/>
    <w:rsid w:val="0044258F"/>
    <w:rsid w:val="004508A3"/>
    <w:rsid w:val="004605C7"/>
    <w:rsid w:val="00487913"/>
    <w:rsid w:val="004B02F9"/>
    <w:rsid w:val="004D19AA"/>
    <w:rsid w:val="004F134E"/>
    <w:rsid w:val="005334ED"/>
    <w:rsid w:val="00546BDF"/>
    <w:rsid w:val="005636D3"/>
    <w:rsid w:val="00580325"/>
    <w:rsid w:val="005A3A8C"/>
    <w:rsid w:val="005A5582"/>
    <w:rsid w:val="0064640B"/>
    <w:rsid w:val="00661901"/>
    <w:rsid w:val="006B0BD1"/>
    <w:rsid w:val="006D5867"/>
    <w:rsid w:val="00701DC6"/>
    <w:rsid w:val="007B4C87"/>
    <w:rsid w:val="007D471B"/>
    <w:rsid w:val="007F1789"/>
    <w:rsid w:val="008205B6"/>
    <w:rsid w:val="0084271D"/>
    <w:rsid w:val="00853F16"/>
    <w:rsid w:val="008C04F3"/>
    <w:rsid w:val="00900945"/>
    <w:rsid w:val="00903C2D"/>
    <w:rsid w:val="00975173"/>
    <w:rsid w:val="009757F0"/>
    <w:rsid w:val="00986A4C"/>
    <w:rsid w:val="009A04C6"/>
    <w:rsid w:val="009B2128"/>
    <w:rsid w:val="009C4610"/>
    <w:rsid w:val="00A01590"/>
    <w:rsid w:val="00A2637F"/>
    <w:rsid w:val="00A37D2E"/>
    <w:rsid w:val="00A42942"/>
    <w:rsid w:val="00A50811"/>
    <w:rsid w:val="00A92A1D"/>
    <w:rsid w:val="00AA0E27"/>
    <w:rsid w:val="00B13362"/>
    <w:rsid w:val="00B16895"/>
    <w:rsid w:val="00B51D72"/>
    <w:rsid w:val="00B9553F"/>
    <w:rsid w:val="00C26F61"/>
    <w:rsid w:val="00C3640A"/>
    <w:rsid w:val="00C72560"/>
    <w:rsid w:val="00C74BF6"/>
    <w:rsid w:val="00CE673C"/>
    <w:rsid w:val="00D24191"/>
    <w:rsid w:val="00D348C9"/>
    <w:rsid w:val="00D55BF9"/>
    <w:rsid w:val="00D66A01"/>
    <w:rsid w:val="00DB44B4"/>
    <w:rsid w:val="00DB7BE9"/>
    <w:rsid w:val="00DD3F1E"/>
    <w:rsid w:val="00DE37EE"/>
    <w:rsid w:val="00DE404B"/>
    <w:rsid w:val="00DF080D"/>
    <w:rsid w:val="00DF2102"/>
    <w:rsid w:val="00E50277"/>
    <w:rsid w:val="00EA5606"/>
    <w:rsid w:val="00EC0829"/>
    <w:rsid w:val="00EF40AE"/>
    <w:rsid w:val="00F3053B"/>
    <w:rsid w:val="00F6124C"/>
    <w:rsid w:val="00F91DDC"/>
    <w:rsid w:val="00FC4911"/>
    <w:rsid w:val="00FE6DF9"/>
    <w:rsid w:val="00FF10E9"/>
    <w:rsid w:val="00FF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229D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43"/>
    <w:rPr>
      <w:rFonts w:ascii="Times New Roman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0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543"/>
    <w:rPr>
      <w:rFonts w:ascii="Times New Roman" w:hAnsi="Times New Roman" w:cs="Arial"/>
      <w:sz w:val="24"/>
    </w:rPr>
  </w:style>
  <w:style w:type="paragraph" w:customStyle="1" w:styleId="Paragraph">
    <w:name w:val="Paragraph"/>
    <w:basedOn w:val="Normal"/>
    <w:rsid w:val="00280543"/>
    <w:pPr>
      <w:spacing w:before="120" w:after="0" w:line="240" w:lineRule="auto"/>
      <w:ind w:firstLine="720"/>
    </w:pPr>
    <w:rPr>
      <w:rFonts w:eastAsia="Times New Roman" w:cs="Times New Roman"/>
      <w:szCs w:val="24"/>
      <w:lang w:val="en-US"/>
    </w:rPr>
  </w:style>
  <w:style w:type="paragraph" w:customStyle="1" w:styleId="SOMContent">
    <w:name w:val="SOMContent"/>
    <w:basedOn w:val="Normal"/>
    <w:rsid w:val="00280543"/>
    <w:pPr>
      <w:spacing w:before="120" w:after="0" w:line="240" w:lineRule="auto"/>
    </w:pPr>
    <w:rPr>
      <w:rFonts w:eastAsia="Times New Roman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80543"/>
  </w:style>
  <w:style w:type="paragraph" w:customStyle="1" w:styleId="SOMHead">
    <w:name w:val="SOMHead"/>
    <w:basedOn w:val="Normal"/>
    <w:rsid w:val="00280543"/>
    <w:pPr>
      <w:keepNext/>
      <w:spacing w:before="240" w:after="0" w:line="240" w:lineRule="auto"/>
      <w:outlineLvl w:val="0"/>
    </w:pPr>
    <w:rPr>
      <w:rFonts w:eastAsia="Times New Roman" w:cs="Times New Roman"/>
      <w:b/>
      <w:kern w:val="28"/>
      <w:szCs w:val="24"/>
      <w:lang w:val="en-US"/>
    </w:rPr>
  </w:style>
  <w:style w:type="table" w:customStyle="1" w:styleId="Tableausimple21">
    <w:name w:val="Tableau simple 21"/>
    <w:basedOn w:val="TableNormal"/>
    <w:uiPriority w:val="42"/>
    <w:rsid w:val="00C26F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C46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6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62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665A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F60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43"/>
    <w:rPr>
      <w:rFonts w:ascii="Times New Roman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0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543"/>
    <w:rPr>
      <w:rFonts w:ascii="Times New Roman" w:hAnsi="Times New Roman" w:cs="Arial"/>
      <w:sz w:val="24"/>
    </w:rPr>
  </w:style>
  <w:style w:type="paragraph" w:customStyle="1" w:styleId="Paragraph">
    <w:name w:val="Paragraph"/>
    <w:basedOn w:val="Normal"/>
    <w:rsid w:val="00280543"/>
    <w:pPr>
      <w:spacing w:before="120" w:after="0" w:line="240" w:lineRule="auto"/>
      <w:ind w:firstLine="720"/>
    </w:pPr>
    <w:rPr>
      <w:rFonts w:eastAsia="Times New Roman" w:cs="Times New Roman"/>
      <w:szCs w:val="24"/>
      <w:lang w:val="en-US"/>
    </w:rPr>
  </w:style>
  <w:style w:type="paragraph" w:customStyle="1" w:styleId="SOMContent">
    <w:name w:val="SOMContent"/>
    <w:basedOn w:val="Normal"/>
    <w:rsid w:val="00280543"/>
    <w:pPr>
      <w:spacing w:before="120" w:after="0" w:line="240" w:lineRule="auto"/>
    </w:pPr>
    <w:rPr>
      <w:rFonts w:eastAsia="Times New Roman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80543"/>
  </w:style>
  <w:style w:type="paragraph" w:customStyle="1" w:styleId="SOMHead">
    <w:name w:val="SOMHead"/>
    <w:basedOn w:val="Normal"/>
    <w:rsid w:val="00280543"/>
    <w:pPr>
      <w:keepNext/>
      <w:spacing w:before="240" w:after="0" w:line="240" w:lineRule="auto"/>
      <w:outlineLvl w:val="0"/>
    </w:pPr>
    <w:rPr>
      <w:rFonts w:eastAsia="Times New Roman" w:cs="Times New Roman"/>
      <w:b/>
      <w:kern w:val="28"/>
      <w:szCs w:val="24"/>
      <w:lang w:val="en-US"/>
    </w:rPr>
  </w:style>
  <w:style w:type="table" w:customStyle="1" w:styleId="Tableausimple21">
    <w:name w:val="Tableau simple 21"/>
    <w:basedOn w:val="TableNormal"/>
    <w:uiPriority w:val="42"/>
    <w:rsid w:val="00C26F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C46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6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62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665A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F6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E4EE6-AF15-4A78-86FC-0555678EC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994</Characters>
  <Application>Microsoft Office Word</Application>
  <DocSecurity>0</DocSecurity>
  <Lines>72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JM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ourrier</dc:creator>
  <cp:keywords/>
  <dc:description/>
  <cp:lastModifiedBy>PG3646</cp:lastModifiedBy>
  <cp:revision>6</cp:revision>
  <dcterms:created xsi:type="dcterms:W3CDTF">2020-06-12T20:06:00Z</dcterms:created>
  <dcterms:modified xsi:type="dcterms:W3CDTF">2020-07-10T13:11:00Z</dcterms:modified>
</cp:coreProperties>
</file>